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00052" w:rsidRDefault="00C00052" w:rsidP="00C00052">
      <w:pPr>
        <w:spacing w:after="200" w:line="276" w:lineRule="auto"/>
        <w:rPr>
          <w:rFonts w:ascii="Times New Roman" w:hAnsi="Times New Roman"/>
          <w:sz w:val="24"/>
          <w:szCs w:val="24"/>
          <w:lang w:val="en-GB"/>
        </w:rPr>
      </w:pPr>
    </w:p>
    <w:p w:rsidR="001E4581" w:rsidRPr="004C5C9E" w:rsidRDefault="00DE4DF7" w:rsidP="001E4581">
      <w:pPr>
        <w:rPr>
          <w:rFonts w:ascii="Times New Roman" w:hAnsi="Times New Roman"/>
          <w:sz w:val="24"/>
          <w:szCs w:val="24"/>
          <w:lang w:val="en-GB"/>
        </w:rPr>
      </w:pPr>
      <w:r w:rsidRPr="00DE4DF7">
        <w:rPr>
          <w:rFonts w:ascii="Times New Roman" w:hAnsi="Times New Roman"/>
          <w:sz w:val="24"/>
          <w:szCs w:val="24"/>
          <w:lang w:val="en-GB"/>
        </w:rPr>
        <w:t>Additional file 2.</w:t>
      </w:r>
      <w:r>
        <w:rPr>
          <w:rFonts w:ascii="Times New Roman" w:hAnsi="Times New Roman"/>
          <w:sz w:val="24"/>
          <w:szCs w:val="24"/>
          <w:lang w:val="en-GB"/>
        </w:rPr>
        <w:t xml:space="preserve"> </w:t>
      </w:r>
      <w:r w:rsidR="00145A05">
        <w:rPr>
          <w:rFonts w:ascii="Times New Roman" w:hAnsi="Times New Roman"/>
          <w:sz w:val="24"/>
          <w:szCs w:val="24"/>
          <w:lang w:val="en-GB"/>
        </w:rPr>
        <w:t>Medication</w:t>
      </w:r>
      <w:r w:rsidR="001E4581" w:rsidRPr="004C5C9E">
        <w:rPr>
          <w:rFonts w:ascii="Times New Roman" w:hAnsi="Times New Roman"/>
          <w:sz w:val="24"/>
          <w:szCs w:val="24"/>
          <w:lang w:val="en-GB"/>
        </w:rPr>
        <w:t xml:space="preserve"> patterns across women 80-94 years attended in primary health centres in Barcelona during 2009 (N= 31,848). Selected criteria: Prevalence ≥20 </w:t>
      </w:r>
      <w:r w:rsidR="00C1063F">
        <w:rPr>
          <w:rFonts w:ascii="Times New Roman" w:hAnsi="Times New Roman"/>
          <w:sz w:val="24"/>
          <w:szCs w:val="24"/>
          <w:lang w:val="en-GB"/>
        </w:rPr>
        <w:t>or Observed/Expected ratio ≥2.</w:t>
      </w:r>
      <w:r w:rsidR="00C1063F">
        <w:rPr>
          <w:rFonts w:ascii="Times New Roman" w:hAnsi="Times New Roman"/>
          <w:sz w:val="24"/>
          <w:szCs w:val="24"/>
          <w:lang w:val="en-GB"/>
        </w:rPr>
        <w:tab/>
      </w:r>
    </w:p>
    <w:tbl>
      <w:tblPr>
        <w:tblW w:w="9643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20"/>
        <w:gridCol w:w="874"/>
        <w:gridCol w:w="5272"/>
        <w:gridCol w:w="137"/>
        <w:gridCol w:w="580"/>
        <w:gridCol w:w="1080"/>
        <w:gridCol w:w="880"/>
      </w:tblGrid>
      <w:tr w:rsidR="001E4581" w:rsidRPr="00145A05" w:rsidTr="00985EBC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Cluster 1 n=13,538 (43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</w:tr>
      <w:tr w:rsidR="001E4581" w:rsidRPr="00145A05" w:rsidTr="00985EBC">
        <w:trPr>
          <w:trHeight w:val="34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Code</w:t>
            </w: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GB" w:eastAsia="ca-ES"/>
              </w:rPr>
              <w:t>&amp;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Drug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 xml:space="preserve">Pre*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O/E ratio</w:t>
            </w: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GB" w:eastAsia="ca-ES"/>
              </w:rPr>
              <w:t>#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lang w:val="en-GB" w:eastAsia="ca-ES"/>
              </w:rPr>
            </w:pPr>
            <w:proofErr w:type="spellStart"/>
            <w:r w:rsidRPr="004C5C9E">
              <w:rPr>
                <w:rFonts w:ascii="Times New Roman" w:eastAsia="Times New Roman" w:hAnsi="Times New Roman"/>
                <w:b/>
                <w:bCs/>
                <w:lang w:val="en-GB" w:eastAsia="ca-ES"/>
              </w:rPr>
              <w:t>Exclus</w:t>
            </w:r>
            <w:proofErr w:type="spellEnd"/>
            <w:r w:rsidRPr="004C5C9E">
              <w:rPr>
                <w:rFonts w:ascii="Times New Roman" w:eastAsia="Times New Roman" w:hAnsi="Times New Roman"/>
                <w:b/>
                <w:bCs/>
                <w:lang w:val="en-GB" w:eastAsia="ca-ES"/>
              </w:rPr>
              <w:t xml:space="preserve">. 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Non-</w:t>
            </w:r>
            <w:proofErr w:type="spellStart"/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specifc</w:t>
            </w:r>
            <w:proofErr w:type="spellEnd"/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 xml:space="preserve"> patter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02BC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Proton pump inhibitor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0,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2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C10AA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HMG CoA reductase inhibitor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0,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2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N02BE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nilides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0,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6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9AA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CE inhibitors, pla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0,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9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N05BA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Benzodiazepine derivativ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0,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8%</w:t>
            </w:r>
          </w:p>
        </w:tc>
      </w:tr>
      <w:tr w:rsidR="00570191" w:rsidRPr="004C5C9E" w:rsidTr="00985EBC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191" w:rsidRPr="004C5C9E" w:rsidRDefault="0057019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70191" w:rsidRPr="004C5C9E" w:rsidRDefault="0057019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70191" w:rsidRPr="004C5C9E" w:rsidRDefault="0057019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70191" w:rsidRPr="004C5C9E" w:rsidRDefault="0057019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70191" w:rsidRPr="004C5C9E" w:rsidRDefault="0057019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70191" w:rsidRPr="004C5C9E" w:rsidRDefault="0057019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Cluster 2 n=6,889 (22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</w:tr>
      <w:tr w:rsidR="001E4581" w:rsidRPr="004C5C9E" w:rsidTr="00985EBC">
        <w:trPr>
          <w:trHeight w:val="34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Code</w:t>
            </w: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GB" w:eastAsia="ca-ES"/>
              </w:rPr>
              <w:t>&amp;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Drug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Pre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O/E rati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proofErr w:type="spellStart"/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Exclus</w:t>
            </w:r>
            <w:proofErr w:type="spellEnd"/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.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"</w:t>
            </w:r>
            <w:proofErr w:type="spellStart"/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Musculo</w:t>
            </w:r>
            <w:proofErr w:type="spellEnd"/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-skeletal system" and "Alimentary tract and metabolism" and "Nervous system" patter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02BC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Proton pump inhibitor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8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4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N02BE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nilides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6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9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N05BA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Benzodiazepine derivativ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5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C10AA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HMG CoA reductase inhibitor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0.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1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B01AC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Platelet aggregation inhibitors excl. Hepar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0.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0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M05BA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Bisphosphonat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3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N06AB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Selective serotonin reuptake inhibitor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4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M02AA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ntiinflammatory</w:t>
            </w:r>
            <w:proofErr w:type="spellEnd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 preparations, non-steroids for topical us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58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5CA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Bioflavonoid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6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M01AE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Propionic acid derivativ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.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67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N02AX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Other opioid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66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02AD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Combinations and complexes of aluminium, calcium and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55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magnesium compound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M01AX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Other </w:t>
            </w: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ntiinflammatory</w:t>
            </w:r>
            <w:proofErr w:type="spellEnd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 and </w:t>
            </w: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ntirheumatic</w:t>
            </w:r>
            <w:proofErr w:type="spellEnd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 agents,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58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non-steroid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N07CA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ntivertigo</w:t>
            </w:r>
            <w:proofErr w:type="spellEnd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 preparation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6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M01AB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cetic acid derivatives and related substanc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65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N03AX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Other </w:t>
            </w: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ntiepileptics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6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G04BD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Drugs for urinary frequency and incontinenc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3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12AA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Calciu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3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51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N02BB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Pyrazolones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66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D01AC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Imidazole and </w:t>
            </w: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triazole</w:t>
            </w:r>
            <w:proofErr w:type="spellEnd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 derivativ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6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11CC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Vitamin D and analogu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3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51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H02AB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Glucocorticoid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54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03FA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Propulsives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52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D07AC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Corticosteroidas</w:t>
            </w:r>
            <w:proofErr w:type="spellEnd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, potent (group III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9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63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N06AA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Non-selective monoamine reuptake inhibitor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55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4AE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Ergot alkaloid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4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M05BX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Other drugs affecting bone structure and mineraliza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6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R06AX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Other antihistamines for systemic us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5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E4581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  <w:p w:rsidR="001843DB" w:rsidRDefault="001843DB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  <w:p w:rsidR="001843DB" w:rsidRDefault="001843DB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  <w:p w:rsidR="001843DB" w:rsidRDefault="001843DB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  <w:p w:rsidR="001843DB" w:rsidRDefault="001843DB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  <w:p w:rsidR="001843DB" w:rsidRDefault="001843DB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  <w:p w:rsidR="001843DB" w:rsidRDefault="001843DB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  <w:p w:rsidR="001843DB" w:rsidRDefault="001843DB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  <w:p w:rsidR="001843DB" w:rsidRPr="004C5C9E" w:rsidRDefault="001843DB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Cluster 3 n=5,002 (16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</w:tr>
      <w:tr w:rsidR="001E4581" w:rsidRPr="004C5C9E" w:rsidTr="00985EBC">
        <w:trPr>
          <w:trHeight w:val="34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Code</w:t>
            </w: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GB" w:eastAsia="ca-ES"/>
              </w:rPr>
              <w:t>&amp;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Drug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Pre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O/E rati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proofErr w:type="spellStart"/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Exclus</w:t>
            </w:r>
            <w:proofErr w:type="spellEnd"/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.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textDirection w:val="btLr"/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Alimentary tract and metabolism patter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B01AC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Platelet aggregation inhibitors excl. Hepar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7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7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C10AA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HMG CoA reductase inhibitor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6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0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02BC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Proton pump inhibitor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6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0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10BA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Biguanides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.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65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N02BE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nilides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0.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4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8CA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Dihydropyridine</w:t>
            </w:r>
            <w:proofErr w:type="spellEnd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 derivativ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9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N05BA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Benzodiazepine derivativ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0.9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5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9AA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CE inhibitors, pla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9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7AB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Beta blocking agents, selectiv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1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1DA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Organic nitrat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.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59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10BB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Sulfonylurea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.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66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3CA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Sulfonamides</w:t>
            </w:r>
            <w:proofErr w:type="spellEnd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, pla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2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9CA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ngiotensin II antagonists, pla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2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10AC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Insulins and analogues for injection, intermediate-act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.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65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10AE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Insulins and analogues for injection, long-acting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.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74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2CA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lpha-</w:t>
            </w: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drenoreceptor</w:t>
            </w:r>
            <w:proofErr w:type="spellEnd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 antagonist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8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10BX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Other blood glucose lowering drugs, excl. Insulin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.6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73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7AG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lpha and beta blocking agent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5%</w:t>
            </w:r>
          </w:p>
        </w:tc>
      </w:tr>
      <w:tr w:rsidR="00570191" w:rsidRPr="004C5C9E" w:rsidTr="00985EBC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570191" w:rsidRPr="004C5C9E" w:rsidRDefault="0057019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70191" w:rsidRPr="004C5C9E" w:rsidRDefault="0057019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70191" w:rsidRPr="004C5C9E" w:rsidRDefault="0057019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70191" w:rsidRPr="004C5C9E" w:rsidRDefault="0057019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70191" w:rsidRPr="004C5C9E" w:rsidRDefault="0057019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570191" w:rsidRPr="004C5C9E" w:rsidRDefault="0057019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Cluster 4 n=2,740 (9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 </w:t>
            </w:r>
          </w:p>
        </w:tc>
      </w:tr>
      <w:tr w:rsidR="001E4581" w:rsidRPr="004C5C9E" w:rsidTr="00985EBC">
        <w:trPr>
          <w:trHeight w:val="34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Code</w:t>
            </w: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GB" w:eastAsia="ca-ES"/>
              </w:rPr>
              <w:t>&amp;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Drug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Pre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O/E rati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proofErr w:type="spellStart"/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Exclus</w:t>
            </w:r>
            <w:proofErr w:type="spellEnd"/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.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Cardiovascular</w:t>
            </w:r>
            <w:r w:rsidR="002D79D7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 xml:space="preserve"> system</w:t>
            </w: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 xml:space="preserve"> patter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B01AA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Vitamin K antagonist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7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7.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67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3CA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Sulfonamides</w:t>
            </w:r>
            <w:proofErr w:type="spellEnd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, pla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6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.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6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02BC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Proton pump inhibitor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6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0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1AA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Digitalis glycosid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5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8.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76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N02BE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nilides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9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9AA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CE inhibitors, pla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3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C10AA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HMG CoA reductase inhibitor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0.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8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N05BA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Benzodiazepine derivativ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9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7AB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Beta blocking agents, selectiv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8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12BA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Potassiu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6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52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9CA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ngiotensin II antagonists, pla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3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3DA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ldosterone antagonist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7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61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1DA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Organic nitrat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8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M04AA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Preparations inhibiting uric acid productio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5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8DB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Benzothiazepine</w:t>
            </w:r>
            <w:proofErr w:type="spellEnd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 derivativ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.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7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7AG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lpha and beta blocking agent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9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.4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8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1BD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ntiarrhythmics</w:t>
            </w:r>
            <w:proofErr w:type="spellEnd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, class III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.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2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8DA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Phenyllalkylamine</w:t>
            </w:r>
            <w:proofErr w:type="spellEnd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 derivativ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3%</w:t>
            </w: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EBC" w:rsidRDefault="00985EBC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  <w:p w:rsidR="00985EBC" w:rsidRDefault="00985EBC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  <w:p w:rsidR="00985EBC" w:rsidRDefault="00985EBC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  <w:p w:rsidR="00985EBC" w:rsidRDefault="00985EBC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  <w:p w:rsidR="00985EBC" w:rsidRDefault="00985EBC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  <w:p w:rsidR="00985EBC" w:rsidRDefault="00985EBC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  <w:p w:rsidR="00985EBC" w:rsidRDefault="00985EBC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  <w:p w:rsidR="00985EBC" w:rsidRDefault="00985EBC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  <w:p w:rsidR="00985EBC" w:rsidRPr="004C5C9E" w:rsidRDefault="00985EBC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E4581" w:rsidRPr="004C5C9E" w:rsidRDefault="001E4581" w:rsidP="00570191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</w:tr>
      <w:tr w:rsidR="001E4581" w:rsidRPr="004C5C9E" w:rsidTr="00985EBC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Cluster 5 n=2,007 (6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 </w:t>
            </w:r>
          </w:p>
        </w:tc>
      </w:tr>
      <w:tr w:rsidR="001E4581" w:rsidRPr="004C5C9E" w:rsidTr="00985EBC">
        <w:trPr>
          <w:trHeight w:val="34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</w:tcPr>
          <w:p w:rsidR="001E4581" w:rsidRPr="004C5C9E" w:rsidRDefault="001E4581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Code</w:t>
            </w: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GB" w:eastAsia="ca-ES"/>
              </w:rPr>
              <w:t>&amp;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Drug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Pre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O/E rati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1E4581" w:rsidRPr="004C5C9E" w:rsidRDefault="001E4581" w:rsidP="002009D2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proofErr w:type="spellStart"/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Exclus</w:t>
            </w:r>
            <w:proofErr w:type="spellEnd"/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.</w:t>
            </w:r>
          </w:p>
        </w:tc>
      </w:tr>
      <w:tr w:rsidR="00985EBC" w:rsidRPr="004C5C9E" w:rsidTr="00985EBC">
        <w:trPr>
          <w:trHeight w:val="300"/>
        </w:trPr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bottom"/>
          </w:tcPr>
          <w:p w:rsidR="00985EBC" w:rsidRPr="004C5C9E" w:rsidRDefault="00985EBC" w:rsidP="00985EBC">
            <w:pPr>
              <w:spacing w:after="0" w:line="240" w:lineRule="auto"/>
              <w:ind w:left="113" w:right="113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Nervous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 xml:space="preserve"> system</w:t>
            </w: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 xml:space="preserve"> patter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02BC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Proton pump inhibitor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5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7%</w:t>
            </w:r>
          </w:p>
        </w:tc>
      </w:tr>
      <w:tr w:rsidR="00985EBC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textDirection w:val="btLr"/>
            <w:vAlign w:val="center"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N06DA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nticholinesteras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3.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86%</w:t>
            </w:r>
          </w:p>
        </w:tc>
      </w:tr>
      <w:tr w:rsidR="00985EBC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B01AC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Platelet aggregation inhibitors excl. Hepar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9%</w:t>
            </w:r>
          </w:p>
        </w:tc>
      </w:tr>
      <w:tr w:rsidR="00985EBC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N06AB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Selective serotonin reuptake inhibitor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2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4%</w:t>
            </w:r>
          </w:p>
        </w:tc>
      </w:tr>
      <w:tr w:rsidR="00985EBC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N05BA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Benzodiazepine derivativ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1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7%</w:t>
            </w:r>
          </w:p>
        </w:tc>
      </w:tr>
      <w:tr w:rsidR="00985EBC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N02BE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nilides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0.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6%</w:t>
            </w:r>
          </w:p>
        </w:tc>
      </w:tr>
      <w:tr w:rsidR="00985EBC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N06DX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Other anti-dementia drug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7.9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50%</w:t>
            </w:r>
          </w:p>
        </w:tc>
      </w:tr>
      <w:tr w:rsidR="00985EBC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C10AA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HMG CoA reductase inhibitor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0.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5%</w:t>
            </w:r>
          </w:p>
        </w:tc>
      </w:tr>
      <w:tr w:rsidR="00985EBC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N06AX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Other antidepressant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5.6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6%</w:t>
            </w:r>
          </w:p>
        </w:tc>
      </w:tr>
      <w:tr w:rsidR="00985EBC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N05AH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Diazepines</w:t>
            </w:r>
            <w:proofErr w:type="spellEnd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, </w:t>
            </w: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oxazepines</w:t>
            </w:r>
            <w:proofErr w:type="spellEnd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, </w:t>
            </w: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thiazepines</w:t>
            </w:r>
            <w:proofErr w:type="spellEnd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 and </w:t>
            </w: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oxepines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5.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96%</w:t>
            </w:r>
          </w:p>
        </w:tc>
      </w:tr>
      <w:tr w:rsidR="00985EBC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9AA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CE inhibitors, pla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0.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6%</w:t>
            </w:r>
          </w:p>
        </w:tc>
      </w:tr>
      <w:tr w:rsidR="00985EBC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N05AX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Other antipsychotic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4.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91%</w:t>
            </w:r>
          </w:p>
        </w:tc>
      </w:tr>
      <w:tr w:rsidR="00985EBC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06AD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Osmotically acting laxativ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3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5%</w:t>
            </w:r>
          </w:p>
        </w:tc>
      </w:tr>
      <w:tr w:rsidR="00985EBC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N04BA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Dopa</w:t>
            </w:r>
            <w:proofErr w:type="spellEnd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 and </w:t>
            </w: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dopa</w:t>
            </w:r>
            <w:proofErr w:type="spellEnd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 derivativ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6.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3%</w:t>
            </w:r>
          </w:p>
        </w:tc>
      </w:tr>
      <w:tr w:rsidR="00985EBC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N06BX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Other psychostimulants and nootropic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7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7%</w:t>
            </w:r>
          </w:p>
        </w:tc>
      </w:tr>
      <w:tr w:rsidR="00985EBC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B03BA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Vitamin B12 (</w:t>
            </w: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cyanocabalamin</w:t>
            </w:r>
            <w:proofErr w:type="spellEnd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 and analogues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5%</w:t>
            </w:r>
          </w:p>
        </w:tc>
      </w:tr>
      <w:tr w:rsidR="00985EBC" w:rsidRPr="004C5C9E" w:rsidTr="00985EBC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</w:p>
        </w:tc>
      </w:tr>
      <w:tr w:rsidR="00985EBC" w:rsidRPr="004C5C9E" w:rsidTr="00985EBC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Cluster 6 n=1,672 (5%)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 </w:t>
            </w:r>
          </w:p>
        </w:tc>
      </w:tr>
      <w:tr w:rsidR="00985EBC" w:rsidRPr="004C5C9E" w:rsidTr="00985EBC">
        <w:trPr>
          <w:trHeight w:val="345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Code</w:t>
            </w: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vertAlign w:val="superscript"/>
                <w:lang w:val="en-GB" w:eastAsia="ca-ES"/>
              </w:rPr>
              <w:t>&amp;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Drug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Pre*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O/E rati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proofErr w:type="spellStart"/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Exclus</w:t>
            </w:r>
            <w:proofErr w:type="spellEnd"/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.</w:t>
            </w:r>
          </w:p>
        </w:tc>
      </w:tr>
      <w:tr w:rsidR="00985EBC" w:rsidRPr="004C5C9E" w:rsidTr="00985EBC">
        <w:trPr>
          <w:trHeight w:val="300"/>
        </w:trPr>
        <w:tc>
          <w:tcPr>
            <w:tcW w:w="8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textDirection w:val="btLr"/>
            <w:vAlign w:val="center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 xml:space="preserve">Respiratory </w:t>
            </w:r>
            <w:r w:rsidR="002D79D7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>system</w:t>
            </w:r>
            <w:r w:rsidRPr="004C5C9E"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  <w:t xml:space="preserve"> pattern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R03AC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Selective beta-2-adrenoreceptor agonist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70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4.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77%</w:t>
            </w:r>
          </w:p>
        </w:tc>
      </w:tr>
      <w:tr w:rsidR="00985EBC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R03BB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nticholinergic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6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4.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74%</w:t>
            </w:r>
          </w:p>
        </w:tc>
      </w:tr>
      <w:tr w:rsidR="00985EBC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02BC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Proton pump inhibitor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6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6%</w:t>
            </w:r>
          </w:p>
        </w:tc>
      </w:tr>
      <w:tr w:rsidR="00985EBC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R03AK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drenergics</w:t>
            </w:r>
            <w:proofErr w:type="spellEnd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 in combination with corticosteroids or 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9.6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51%</w:t>
            </w:r>
          </w:p>
        </w:tc>
      </w:tr>
      <w:tr w:rsidR="00985EBC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other drugs, excl. Anticholinergic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</w:tr>
      <w:tr w:rsidR="00985EBC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N02BE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nilides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6%</w:t>
            </w:r>
          </w:p>
        </w:tc>
      </w:tr>
      <w:tr w:rsidR="00985EBC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R03BA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Glucocorticoid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5.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81%</w:t>
            </w:r>
          </w:p>
        </w:tc>
      </w:tr>
      <w:tr w:rsidR="00985EBC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B01AC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Platelet aggregation inhibitors excl. Hepar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7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6%</w:t>
            </w:r>
          </w:p>
        </w:tc>
      </w:tr>
      <w:tr w:rsidR="00985EBC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C10AA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HMG CoA reductase inhibitor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0.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5%</w:t>
            </w:r>
          </w:p>
        </w:tc>
      </w:tr>
      <w:tr w:rsidR="00985EBC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3CA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Sulfonamides</w:t>
            </w:r>
            <w:proofErr w:type="spellEnd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, pla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0%</w:t>
            </w:r>
          </w:p>
        </w:tc>
      </w:tr>
      <w:tr w:rsidR="00985EBC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N05BA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Benzodiazepine derivativ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1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5%</w:t>
            </w:r>
          </w:p>
        </w:tc>
      </w:tr>
      <w:tr w:rsidR="00985EBC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9AA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CE inhibitors, plain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6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.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6%</w:t>
            </w:r>
          </w:p>
        </w:tc>
      </w:tr>
      <w:tr w:rsidR="00985EBC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R05CB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Mucolytics</w:t>
            </w:r>
            <w:proofErr w:type="spellEnd"/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2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5.9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1%</w:t>
            </w:r>
          </w:p>
        </w:tc>
      </w:tr>
      <w:tr w:rsidR="00985EBC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12BA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Potassium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1%</w:t>
            </w:r>
          </w:p>
        </w:tc>
      </w:tr>
      <w:tr w:rsidR="00985EBC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8DB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Benzothiazepine</w:t>
            </w:r>
            <w:proofErr w:type="spellEnd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 derivative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8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1%</w:t>
            </w:r>
          </w:p>
        </w:tc>
      </w:tr>
      <w:tr w:rsidR="00985EBC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C03DA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ldosterone antagonist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5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3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2%</w:t>
            </w:r>
          </w:p>
        </w:tc>
      </w:tr>
      <w:tr w:rsidR="00985EBC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H02AB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Glucocorticoid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1%</w:t>
            </w:r>
          </w:p>
        </w:tc>
      </w:tr>
      <w:tr w:rsidR="00985EBC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G04CA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lpha-</w:t>
            </w:r>
            <w:proofErr w:type="spellStart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adrenoreceptor</w:t>
            </w:r>
            <w:proofErr w:type="spellEnd"/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 antagonists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4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4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3%</w:t>
            </w:r>
          </w:p>
        </w:tc>
      </w:tr>
      <w:tr w:rsidR="00985EBC" w:rsidRPr="004C5C9E" w:rsidTr="00985EBC">
        <w:trPr>
          <w:trHeight w:val="300"/>
        </w:trPr>
        <w:tc>
          <w:tcPr>
            <w:tcW w:w="8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b/>
                <w:bCs/>
                <w:color w:val="000000"/>
                <w:lang w:val="en-GB" w:eastAsia="ca-ES"/>
              </w:rPr>
            </w:pP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R06AX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Other antihistamines for systemic use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3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2.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12%</w:t>
            </w:r>
          </w:p>
        </w:tc>
      </w:tr>
      <w:tr w:rsidR="00985EBC" w:rsidRPr="004C5C9E" w:rsidTr="00985EBC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</w:tr>
      <w:tr w:rsidR="00985EBC" w:rsidRPr="004C5C9E" w:rsidTr="00985EBC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7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54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5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</w:tr>
      <w:tr w:rsidR="00985EBC" w:rsidRPr="002D79D7" w:rsidTr="00985EBC">
        <w:trPr>
          <w:trHeight w:val="360"/>
        </w:trPr>
        <w:tc>
          <w:tcPr>
            <w:tcW w:w="964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*Code</w:t>
            </w:r>
            <w:r w:rsidRPr="004C5C9E">
              <w:rPr>
                <w:rFonts w:ascii="Times New Roman" w:eastAsia="Times New Roman" w:hAnsi="Times New Roman"/>
                <w:color w:val="000000"/>
                <w:vertAlign w:val="superscript"/>
                <w:lang w:val="en-GB" w:eastAsia="ca-ES"/>
              </w:rPr>
              <w:t>&amp;:</w:t>
            </w:r>
            <w:r w:rsidR="00145A05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 </w:t>
            </w: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chemical subgroup, 4rt level, ATC code (Anatomical Therapeutic Chemical classification) </w:t>
            </w:r>
          </w:p>
        </w:tc>
      </w:tr>
      <w:tr w:rsidR="00985EBC" w:rsidRPr="00145A05" w:rsidTr="00985EBC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61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from the World Health Organization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</w:tr>
      <w:tr w:rsidR="00985EBC" w:rsidRPr="004C5C9E" w:rsidTr="00985EBC">
        <w:trPr>
          <w:trHeight w:val="360"/>
        </w:trPr>
        <w:tc>
          <w:tcPr>
            <w:tcW w:w="69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O/E ratio</w:t>
            </w:r>
            <w:r w:rsidRPr="004C5C9E">
              <w:rPr>
                <w:rFonts w:ascii="Times New Roman" w:eastAsia="Times New Roman" w:hAnsi="Times New Roman"/>
                <w:color w:val="000000"/>
                <w:vertAlign w:val="superscript"/>
                <w:lang w:val="en-GB" w:eastAsia="ca-ES"/>
              </w:rPr>
              <w:t>#</w:t>
            </w: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: observed/expected ratio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</w:tr>
      <w:tr w:rsidR="00985EBC" w:rsidRPr="004C5C9E" w:rsidTr="00985EBC">
        <w:trPr>
          <w:trHeight w:val="300"/>
        </w:trPr>
        <w:tc>
          <w:tcPr>
            <w:tcW w:w="1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 xml:space="preserve">Pre*: Prevalence </w:t>
            </w:r>
          </w:p>
        </w:tc>
        <w:tc>
          <w:tcPr>
            <w:tcW w:w="52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rPr>
                <w:rFonts w:eastAsia="Times New Roman"/>
                <w:color w:val="000000"/>
                <w:lang w:val="en-GB" w:eastAsia="ca-ES"/>
              </w:rPr>
            </w:pPr>
            <w:r w:rsidRPr="004C5C9E">
              <w:rPr>
                <w:rFonts w:eastAsia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</w:tr>
      <w:tr w:rsidR="00985EBC" w:rsidRPr="004C5C9E" w:rsidTr="00985EBC">
        <w:trPr>
          <w:trHeight w:val="300"/>
        </w:trPr>
        <w:tc>
          <w:tcPr>
            <w:tcW w:w="696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145A05" w:rsidP="00985EB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lang w:val="en-GB" w:eastAsia="ca-ES"/>
              </w:rPr>
              <w:t>Exclus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lang w:val="en-GB" w:eastAsia="ca-ES"/>
              </w:rPr>
              <w:t>.</w:t>
            </w:r>
            <w:bookmarkStart w:id="0" w:name="_GoBack"/>
            <w:bookmarkEnd w:id="0"/>
            <w:r w:rsidR="00985EBC"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: Exclusivity</w:t>
            </w:r>
          </w:p>
        </w:tc>
        <w:tc>
          <w:tcPr>
            <w:tcW w:w="7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985EBC" w:rsidRPr="004C5C9E" w:rsidRDefault="00985EBC" w:rsidP="00985EB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lang w:val="en-GB" w:eastAsia="ca-ES"/>
              </w:rPr>
            </w:pPr>
            <w:r w:rsidRPr="004C5C9E">
              <w:rPr>
                <w:rFonts w:ascii="Times New Roman" w:eastAsia="Times New Roman" w:hAnsi="Times New Roman"/>
                <w:color w:val="000000"/>
                <w:lang w:val="en-GB" w:eastAsia="ca-ES"/>
              </w:rPr>
              <w:t> </w:t>
            </w:r>
          </w:p>
        </w:tc>
      </w:tr>
    </w:tbl>
    <w:p w:rsidR="00E2711D" w:rsidRPr="001E4581" w:rsidRDefault="001E4581" w:rsidP="001E4581">
      <w:pPr>
        <w:rPr>
          <w:rFonts w:ascii="Times New Roman" w:hAnsi="Times New Roman"/>
          <w:sz w:val="24"/>
          <w:szCs w:val="24"/>
          <w:lang w:val="en-GB"/>
        </w:rPr>
      </w:pPr>
      <w:r w:rsidRPr="004C5C9E">
        <w:rPr>
          <w:rFonts w:ascii="Times New Roman" w:hAnsi="Times New Roman"/>
          <w:sz w:val="24"/>
          <w:szCs w:val="24"/>
          <w:lang w:val="en-GB"/>
        </w:rPr>
        <w:tab/>
      </w:r>
      <w:r w:rsidRPr="004C5C9E">
        <w:rPr>
          <w:rFonts w:ascii="Times New Roman" w:hAnsi="Times New Roman"/>
          <w:sz w:val="24"/>
          <w:szCs w:val="24"/>
          <w:lang w:val="en-GB"/>
        </w:rPr>
        <w:tab/>
      </w:r>
      <w:r w:rsidRPr="004C5C9E">
        <w:rPr>
          <w:rFonts w:ascii="Times New Roman" w:hAnsi="Times New Roman"/>
          <w:sz w:val="24"/>
          <w:szCs w:val="24"/>
          <w:lang w:val="en-GB"/>
        </w:rPr>
        <w:tab/>
      </w:r>
    </w:p>
    <w:sectPr w:rsidR="00E2711D" w:rsidRPr="001E4581" w:rsidSect="001843D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4581"/>
    <w:rsid w:val="000A0A68"/>
    <w:rsid w:val="00145A05"/>
    <w:rsid w:val="001843DB"/>
    <w:rsid w:val="001E4581"/>
    <w:rsid w:val="002D79D7"/>
    <w:rsid w:val="003D1260"/>
    <w:rsid w:val="00464AE1"/>
    <w:rsid w:val="00570191"/>
    <w:rsid w:val="00985EBC"/>
    <w:rsid w:val="00C00052"/>
    <w:rsid w:val="00C1063F"/>
    <w:rsid w:val="00DE4DF7"/>
    <w:rsid w:val="00E27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6880200-F6CE-4BC8-B27A-E4565DBC4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a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4581"/>
    <w:pPr>
      <w:spacing w:after="160" w:line="259" w:lineRule="auto"/>
    </w:pPr>
    <w:rPr>
      <w:rFonts w:ascii="Calibri" w:eastAsia="Calibri" w:hAnsi="Calibri" w:cs="Times New Roman"/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Hipervnculo">
    <w:name w:val="Hyperlink"/>
    <w:uiPriority w:val="99"/>
    <w:unhideWhenUsed/>
    <w:rsid w:val="00C0005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3</Pages>
  <Words>967</Words>
  <Characters>5321</Characters>
  <Application>Microsoft Office Word</Application>
  <DocSecurity>0</DocSecurity>
  <Lines>44</Lines>
  <Paragraphs>1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2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na Guisado</dc:creator>
  <cp:lastModifiedBy>Marina</cp:lastModifiedBy>
  <cp:revision>12</cp:revision>
  <dcterms:created xsi:type="dcterms:W3CDTF">2018-06-04T14:19:00Z</dcterms:created>
  <dcterms:modified xsi:type="dcterms:W3CDTF">2019-05-20T07:26:00Z</dcterms:modified>
</cp:coreProperties>
</file>